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1E592" w14:textId="33667522" w:rsidR="002E5078" w:rsidDel="003575EE" w:rsidRDefault="002E5078">
      <w:pPr>
        <w:rPr>
          <w:del w:id="0" w:author="Simon Renders" w:date="2026-04-21T14:25:00Z" w16du:dateUtc="2026-04-21T12:25:00Z"/>
          <w:rFonts w:ascii="Helvetica" w:hAnsi="Helvetica" w:cstheme="minorHAnsi"/>
          <w:lang w:val="en-US"/>
        </w:rPr>
      </w:pPr>
      <w:del w:id="1" w:author="Simon Renders" w:date="2026-04-21T14:25:00Z" w16du:dateUtc="2026-04-21T12:25:00Z">
        <w:r w:rsidDel="003575EE">
          <w:rPr>
            <w:rFonts w:ascii="Helvetica" w:hAnsi="Helvetica" w:cstheme="minorHAnsi"/>
            <w:lang w:val="en-US"/>
          </w:rPr>
          <w:br w:type="page"/>
        </w:r>
      </w:del>
    </w:p>
    <w:p w14:paraId="534F8BE1" w14:textId="44F57BFF" w:rsidR="00A37036" w:rsidRPr="00DB7382" w:rsidRDefault="00A37036">
      <w:pPr>
        <w:rPr>
          <w:rFonts w:ascii="Helvetica" w:hAnsi="Helvetica" w:cstheme="minorHAnsi"/>
          <w:b/>
          <w:lang w:val="en-GB"/>
        </w:rPr>
        <w:pPrChange w:id="2" w:author="Simon Renders" w:date="2026-04-21T14:25:00Z" w16du:dateUtc="2026-04-21T12:25:00Z">
          <w:pPr>
            <w:spacing w:line="480" w:lineRule="auto"/>
            <w:jc w:val="both"/>
          </w:pPr>
        </w:pPrChange>
      </w:pPr>
      <w:r w:rsidRPr="00DB7382">
        <w:rPr>
          <w:rFonts w:ascii="Helvetica" w:hAnsi="Helvetica" w:cstheme="minorHAnsi"/>
          <w:b/>
          <w:lang w:val="en-GB"/>
        </w:rPr>
        <w:t>Supplemental Tables</w:t>
      </w:r>
    </w:p>
    <w:p w14:paraId="59A0582F" w14:textId="77777777" w:rsidR="001542FD" w:rsidRPr="00DB7382" w:rsidRDefault="001542FD" w:rsidP="00AE2EA9">
      <w:pPr>
        <w:spacing w:line="480" w:lineRule="auto"/>
        <w:jc w:val="both"/>
        <w:rPr>
          <w:rFonts w:ascii="Helvetica" w:hAnsi="Helvetica" w:cstheme="minorHAnsi"/>
          <w:b/>
          <w:i/>
          <w:lang w:val="en-GB"/>
        </w:rPr>
      </w:pPr>
    </w:p>
    <w:p w14:paraId="53171AE2" w14:textId="51FD6993" w:rsidR="00600747" w:rsidRDefault="00600747" w:rsidP="00600747">
      <w:pPr>
        <w:spacing w:line="480" w:lineRule="auto"/>
        <w:jc w:val="both"/>
        <w:rPr>
          <w:ins w:id="3" w:author="Simon Renders" w:date="2026-04-21T14:26:00Z" w16du:dateUtc="2026-04-21T12:26:00Z"/>
          <w:rFonts w:ascii="Helvetica" w:hAnsi="Helvetica" w:cstheme="minorHAnsi"/>
          <w:b/>
          <w:i/>
          <w:lang w:val="en-GB"/>
        </w:rPr>
      </w:pPr>
      <w:r w:rsidRPr="00DB7382">
        <w:rPr>
          <w:rFonts w:ascii="Helvetica" w:hAnsi="Helvetica" w:cstheme="minorHAnsi"/>
          <w:b/>
          <w:i/>
          <w:lang w:val="en-GB"/>
        </w:rPr>
        <w:t xml:space="preserve">Supplemental Table </w:t>
      </w:r>
      <w:r w:rsidR="00D91E5F">
        <w:rPr>
          <w:rFonts w:ascii="Helvetica" w:hAnsi="Helvetica" w:cstheme="minorHAnsi"/>
          <w:b/>
          <w:i/>
          <w:lang w:val="en-GB"/>
        </w:rPr>
        <w:t>1</w:t>
      </w:r>
      <w:r w:rsidRPr="00DB7382">
        <w:rPr>
          <w:rFonts w:ascii="Helvetica" w:hAnsi="Helvetica" w:cstheme="minorHAnsi"/>
          <w:b/>
          <w:i/>
          <w:lang w:val="en-GB"/>
        </w:rPr>
        <w:t xml:space="preserve">: Baseline characteristics of THRLBCL patients treated with </w:t>
      </w:r>
      <w:proofErr w:type="spellStart"/>
      <w:r w:rsidRPr="00DB7382">
        <w:rPr>
          <w:rFonts w:ascii="Helvetica" w:hAnsi="Helvetica" w:cstheme="minorHAnsi"/>
          <w:b/>
          <w:i/>
          <w:lang w:val="en-GB"/>
        </w:rPr>
        <w:t>allo</w:t>
      </w:r>
      <w:proofErr w:type="spellEnd"/>
      <w:r w:rsidR="005E7352" w:rsidRPr="00DB7382">
        <w:rPr>
          <w:rFonts w:ascii="Helvetica" w:hAnsi="Helvetica" w:cstheme="minorHAnsi"/>
          <w:b/>
          <w:i/>
          <w:lang w:val="en-GB"/>
        </w:rPr>
        <w:t>-</w:t>
      </w:r>
      <w:r w:rsidRPr="00DB7382">
        <w:rPr>
          <w:rFonts w:ascii="Helvetica" w:hAnsi="Helvetica" w:cstheme="minorHAnsi"/>
          <w:b/>
          <w:i/>
          <w:lang w:val="en-GB"/>
        </w:rPr>
        <w:t>HCT: Pathology</w:t>
      </w:r>
      <w:r w:rsidR="0090052F">
        <w:rPr>
          <w:rFonts w:ascii="Helvetica" w:hAnsi="Helvetica" w:cstheme="minorHAnsi"/>
          <w:b/>
          <w:i/>
          <w:lang w:val="en-GB"/>
        </w:rPr>
        <w:t>-review</w:t>
      </w:r>
      <w:r w:rsidRPr="00DB7382">
        <w:rPr>
          <w:rFonts w:ascii="Helvetica" w:hAnsi="Helvetica" w:cstheme="minorHAnsi"/>
          <w:b/>
          <w:i/>
          <w:lang w:val="en-GB"/>
        </w:rPr>
        <w:t xml:space="preserve"> verified vs. </w:t>
      </w:r>
      <w:r w:rsidR="00C33EE8" w:rsidRPr="00DB7382">
        <w:rPr>
          <w:rFonts w:ascii="Helvetica" w:hAnsi="Helvetica" w:cstheme="minorHAnsi"/>
          <w:b/>
          <w:i/>
          <w:lang w:val="en-GB"/>
        </w:rPr>
        <w:t>no</w:t>
      </w:r>
      <w:r w:rsidR="00C33EE8">
        <w:rPr>
          <w:rFonts w:ascii="Helvetica" w:hAnsi="Helvetica" w:cstheme="minorHAnsi"/>
          <w:b/>
          <w:i/>
          <w:lang w:val="en-GB"/>
        </w:rPr>
        <w:t xml:space="preserve"> path</w:t>
      </w:r>
      <w:r w:rsidR="00B92115">
        <w:rPr>
          <w:rFonts w:ascii="Helvetica" w:hAnsi="Helvetica" w:cstheme="minorHAnsi"/>
          <w:b/>
          <w:i/>
          <w:lang w:val="en-GB"/>
        </w:rPr>
        <w:t>o</w:t>
      </w:r>
      <w:r w:rsidR="00C33EE8">
        <w:rPr>
          <w:rFonts w:ascii="Helvetica" w:hAnsi="Helvetica" w:cstheme="minorHAnsi"/>
          <w:b/>
          <w:i/>
          <w:lang w:val="en-GB"/>
        </w:rPr>
        <w:t>logy review</w:t>
      </w:r>
    </w:p>
    <w:p w14:paraId="54BB2217" w14:textId="315C7DC0" w:rsidR="00902048" w:rsidRPr="00DB7382" w:rsidDel="00902048" w:rsidRDefault="00902048" w:rsidP="00902048">
      <w:pPr>
        <w:tabs>
          <w:tab w:val="left" w:pos="1465"/>
        </w:tabs>
        <w:spacing w:line="480" w:lineRule="auto"/>
        <w:jc w:val="both"/>
        <w:rPr>
          <w:del w:id="4" w:author="Simon Renders" w:date="2026-04-21T14:27:00Z" w16du:dateUtc="2026-04-21T12:27:00Z"/>
          <w:rFonts w:ascii="Helvetica" w:hAnsi="Helvetica" w:cstheme="minorHAnsi"/>
          <w:b/>
          <w:i/>
          <w:lang w:val="en-GB"/>
        </w:rPr>
        <w:pPrChange w:id="5" w:author="Simon Renders" w:date="2026-04-21T14:27:00Z" w16du:dateUtc="2026-04-21T12:27:00Z">
          <w:pPr>
            <w:spacing w:line="480" w:lineRule="auto"/>
            <w:jc w:val="both"/>
          </w:pPr>
        </w:pPrChange>
      </w:pPr>
    </w:p>
    <w:p w14:paraId="23692F53" w14:textId="77777777" w:rsidR="00A37036" w:rsidRPr="00DB7382" w:rsidRDefault="00A37036" w:rsidP="00AE2EA9">
      <w:pPr>
        <w:spacing w:line="480" w:lineRule="auto"/>
        <w:jc w:val="both"/>
        <w:rPr>
          <w:rFonts w:ascii="Helvetica" w:hAnsi="Helvetica" w:cstheme="minorHAnsi"/>
          <w:lang w:val="en-GB"/>
        </w:rPr>
      </w:pPr>
    </w:p>
    <w:p w14:paraId="21E5488A" w14:textId="77777777" w:rsidR="00A37036" w:rsidRPr="000F07C6" w:rsidRDefault="00A37036" w:rsidP="00AE2EA9">
      <w:pPr>
        <w:spacing w:line="360" w:lineRule="auto"/>
        <w:jc w:val="both"/>
        <w:rPr>
          <w:rFonts w:ascii="Helvetica" w:hAnsi="Helvetica" w:cs="Arial"/>
          <w:lang w:val="en-US"/>
        </w:rPr>
      </w:pPr>
    </w:p>
    <w:sectPr w:rsidR="00A37036" w:rsidRPr="000F07C6" w:rsidSect="008114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99EBA" w14:textId="77777777" w:rsidR="00DC0BC9" w:rsidRDefault="00DC0BC9" w:rsidP="00281A9D">
      <w:r>
        <w:separator/>
      </w:r>
    </w:p>
  </w:endnote>
  <w:endnote w:type="continuationSeparator" w:id="0">
    <w:p w14:paraId="08DAC65C" w14:textId="77777777" w:rsidR="00DC0BC9" w:rsidRDefault="00DC0BC9" w:rsidP="00281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LIGHT OBLIQUE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6E381" w14:textId="77777777" w:rsidR="003575EE" w:rsidRDefault="003575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BBAF92" w14:textId="77777777" w:rsidR="00781EF6" w:rsidRPr="00AA30B8" w:rsidRDefault="00781EF6" w:rsidP="00281A9D">
    <w:pPr>
      <w:pStyle w:val="Fuzeile"/>
      <w:rPr>
        <w:rFonts w:ascii="Times" w:hAnsi="Times"/>
        <w:color w:val="000000"/>
        <w:lang w:val="en-GB"/>
      </w:rPr>
    </w:pPr>
    <w:r w:rsidRPr="00AA30B8">
      <w:rPr>
        <w:rFonts w:ascii="Times" w:hAnsi="Times"/>
        <w:color w:val="000000"/>
        <w:lang w:val="en-GB"/>
      </w:rPr>
      <w:t>___________________________________________________________________________</w:t>
    </w:r>
  </w:p>
  <w:p w14:paraId="434B4D5B" w14:textId="36DF4322" w:rsidR="00781EF6" w:rsidRPr="008B0A4F" w:rsidRDefault="00CE38F5">
    <w:pPr>
      <w:pStyle w:val="Fuzeile"/>
      <w:rPr>
        <w:rFonts w:ascii="Arial" w:hAnsi="Arial" w:cs="Arial"/>
        <w:color w:val="000000" w:themeColor="text1"/>
        <w:sz w:val="18"/>
        <w:szCs w:val="18"/>
        <w:lang w:val="en-US"/>
      </w:rPr>
    </w:pPr>
    <w:del w:id="6" w:author="Simon Renders" w:date="2026-04-21T14:25:00Z" w16du:dateUtc="2026-04-21T12:25:00Z">
      <w:r w:rsidDel="003575EE">
        <w:rPr>
          <w:rFonts w:ascii="Arial" w:hAnsi="Arial" w:cs="Arial"/>
          <w:color w:val="000000" w:themeColor="text1"/>
          <w:sz w:val="18"/>
          <w:szCs w:val="18"/>
          <w:lang w:val="en-US"/>
        </w:rPr>
        <w:delText>A</w:delText>
      </w:r>
      <w:r w:rsidR="00781EF6" w:rsidDel="003575EE">
        <w:rPr>
          <w:rFonts w:ascii="Arial" w:hAnsi="Arial" w:cs="Arial"/>
          <w:color w:val="000000" w:themeColor="text1"/>
          <w:sz w:val="18"/>
          <w:szCs w:val="18"/>
          <w:lang w:val="en-US"/>
        </w:rPr>
        <w:delText>llogeneic HCT for THRLBCL</w:delText>
      </w:r>
      <w:r w:rsidR="00781EF6" w:rsidRPr="00BC2540" w:rsidDel="003575EE">
        <w:rPr>
          <w:rFonts w:ascii="Arial" w:hAnsi="Arial" w:cs="Arial"/>
          <w:color w:val="000000"/>
          <w:sz w:val="18"/>
          <w:szCs w:val="18"/>
          <w:lang w:val="en-GB"/>
        </w:rPr>
        <w:tab/>
      </w:r>
      <w:r w:rsidR="00781EF6" w:rsidRPr="00BC2540" w:rsidDel="003575EE">
        <w:rPr>
          <w:rFonts w:ascii="Arial" w:hAnsi="Arial" w:cs="Arial"/>
          <w:color w:val="000000"/>
          <w:sz w:val="18"/>
          <w:szCs w:val="18"/>
          <w:lang w:val="en-GB"/>
        </w:rPr>
        <w:tab/>
      </w:r>
      <w:r w:rsidR="00781EF6" w:rsidRPr="00BC2540" w:rsidDel="003575EE">
        <w:rPr>
          <w:rFonts w:ascii="Arial" w:hAnsi="Arial" w:cs="Arial"/>
          <w:b/>
          <w:color w:val="000000"/>
          <w:sz w:val="18"/>
          <w:szCs w:val="18"/>
          <w:lang w:val="en-GB"/>
        </w:rPr>
        <w:delText xml:space="preserve">Page </w:delText>
      </w:r>
      <w:r w:rsidR="00781EF6" w:rsidRPr="00BC2540" w:rsidDel="003575EE">
        <w:rPr>
          <w:rStyle w:val="Seitenzahl"/>
          <w:rFonts w:ascii="Arial" w:hAnsi="Arial" w:cs="Arial"/>
          <w:b/>
          <w:color w:val="000000"/>
          <w:sz w:val="18"/>
          <w:szCs w:val="18"/>
        </w:rPr>
        <w:fldChar w:fldCharType="begin"/>
      </w:r>
      <w:r w:rsidR="00781EF6" w:rsidRPr="00BC2540" w:rsidDel="003575EE">
        <w:rPr>
          <w:rStyle w:val="Seitenzahl"/>
          <w:rFonts w:ascii="Arial" w:hAnsi="Arial" w:cs="Arial"/>
          <w:b/>
          <w:color w:val="000000"/>
          <w:sz w:val="18"/>
          <w:szCs w:val="18"/>
          <w:lang w:val="en-GB"/>
        </w:rPr>
        <w:delInstrText xml:space="preserve"> PAGE </w:delInstrText>
      </w:r>
      <w:r w:rsidR="00781EF6" w:rsidRPr="00BC2540" w:rsidDel="003575EE">
        <w:rPr>
          <w:rStyle w:val="Seitenzahl"/>
          <w:rFonts w:ascii="Arial" w:hAnsi="Arial" w:cs="Arial"/>
          <w:b/>
          <w:color w:val="000000"/>
          <w:sz w:val="18"/>
          <w:szCs w:val="18"/>
        </w:rPr>
        <w:fldChar w:fldCharType="separate"/>
      </w:r>
      <w:r w:rsidR="00781EF6" w:rsidDel="003575EE">
        <w:rPr>
          <w:rStyle w:val="Seitenzahl"/>
          <w:rFonts w:ascii="Arial" w:hAnsi="Arial" w:cs="Arial"/>
          <w:b/>
          <w:noProof/>
          <w:color w:val="000000"/>
          <w:sz w:val="18"/>
          <w:szCs w:val="18"/>
          <w:lang w:val="en-GB"/>
        </w:rPr>
        <w:delText>12</w:delText>
      </w:r>
      <w:r w:rsidR="00781EF6" w:rsidRPr="00BC2540" w:rsidDel="003575EE">
        <w:rPr>
          <w:rStyle w:val="Seitenzahl"/>
          <w:rFonts w:ascii="Arial" w:hAnsi="Arial" w:cs="Arial"/>
          <w:b/>
          <w:color w:val="000000"/>
          <w:sz w:val="18"/>
          <w:szCs w:val="18"/>
        </w:rPr>
        <w:fldChar w:fldCharType="end"/>
      </w:r>
      <w:r w:rsidR="00781EF6" w:rsidRPr="00BC2540" w:rsidDel="003575EE">
        <w:rPr>
          <w:rFonts w:ascii="Arial" w:hAnsi="Arial" w:cs="Arial"/>
          <w:b/>
          <w:color w:val="000000"/>
          <w:sz w:val="18"/>
          <w:szCs w:val="18"/>
          <w:lang w:val="en-GB"/>
        </w:rPr>
        <w:delText xml:space="preserve"> of </w:delText>
      </w:r>
      <w:r w:rsidR="00781EF6" w:rsidDel="003575EE">
        <w:rPr>
          <w:rFonts w:ascii="Arial" w:hAnsi="Arial" w:cs="Arial"/>
          <w:b/>
          <w:color w:val="000000"/>
          <w:sz w:val="18"/>
          <w:szCs w:val="18"/>
          <w:lang w:val="en-GB"/>
        </w:rPr>
        <w:delText>1</w:delText>
      </w:r>
      <w:r w:rsidR="00991FF4" w:rsidDel="003575EE">
        <w:rPr>
          <w:rFonts w:ascii="Arial" w:hAnsi="Arial" w:cs="Arial"/>
          <w:b/>
          <w:color w:val="000000"/>
          <w:sz w:val="18"/>
          <w:szCs w:val="18"/>
          <w:lang w:val="en-GB"/>
        </w:rPr>
        <w:delText>2</w:delText>
      </w:r>
    </w:del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37A14B" w14:textId="77777777" w:rsidR="003575EE" w:rsidRDefault="00357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78C86" w14:textId="77777777" w:rsidR="00DC0BC9" w:rsidRDefault="00DC0BC9" w:rsidP="00281A9D">
      <w:r>
        <w:separator/>
      </w:r>
    </w:p>
  </w:footnote>
  <w:footnote w:type="continuationSeparator" w:id="0">
    <w:p w14:paraId="0BE6496B" w14:textId="77777777" w:rsidR="00DC0BC9" w:rsidRDefault="00DC0BC9" w:rsidP="00281A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7C84A6" w14:textId="77777777" w:rsidR="003575EE" w:rsidRDefault="003575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38D782" w14:textId="77777777" w:rsidR="003575EE" w:rsidRDefault="003575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CE055" w14:textId="77777777" w:rsidR="003575EE" w:rsidRDefault="003575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105A53"/>
    <w:multiLevelType w:val="hybridMultilevel"/>
    <w:tmpl w:val="42A07B40"/>
    <w:lvl w:ilvl="0" w:tplc="BD785CB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B2EFD"/>
    <w:multiLevelType w:val="multilevel"/>
    <w:tmpl w:val="AFF28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253C64"/>
    <w:multiLevelType w:val="hybridMultilevel"/>
    <w:tmpl w:val="82CAEFEE"/>
    <w:lvl w:ilvl="0" w:tplc="AE48ADA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852585">
    <w:abstractNumId w:val="1"/>
  </w:num>
  <w:num w:numId="2" w16cid:durableId="1008827887">
    <w:abstractNumId w:val="0"/>
  </w:num>
  <w:num w:numId="3" w16cid:durableId="51638740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imon Renders">
    <w15:presenceInfo w15:providerId="None" w15:userId="Simon Rend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HELVETICA LIGHT OBLIQ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Clinical Onc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karin1031&lt;/item&gt;&lt;/Libraries&gt;&lt;/ENLibraries&gt;"/>
  </w:docVars>
  <w:rsids>
    <w:rsidRoot w:val="008E7E3E"/>
    <w:rsid w:val="00001C55"/>
    <w:rsid w:val="00003649"/>
    <w:rsid w:val="00003774"/>
    <w:rsid w:val="00004959"/>
    <w:rsid w:val="000050C9"/>
    <w:rsid w:val="00005204"/>
    <w:rsid w:val="0000617B"/>
    <w:rsid w:val="00006F15"/>
    <w:rsid w:val="00010B7F"/>
    <w:rsid w:val="000111C4"/>
    <w:rsid w:val="00012461"/>
    <w:rsid w:val="00012A8B"/>
    <w:rsid w:val="00020F5C"/>
    <w:rsid w:val="00022CFB"/>
    <w:rsid w:val="00024C94"/>
    <w:rsid w:val="0002695A"/>
    <w:rsid w:val="0002711E"/>
    <w:rsid w:val="00027333"/>
    <w:rsid w:val="000278CD"/>
    <w:rsid w:val="000308DB"/>
    <w:rsid w:val="000324A8"/>
    <w:rsid w:val="00033F45"/>
    <w:rsid w:val="000352CF"/>
    <w:rsid w:val="0003730B"/>
    <w:rsid w:val="00040F71"/>
    <w:rsid w:val="000478DA"/>
    <w:rsid w:val="00051291"/>
    <w:rsid w:val="000513D7"/>
    <w:rsid w:val="00052E97"/>
    <w:rsid w:val="00054359"/>
    <w:rsid w:val="0005453C"/>
    <w:rsid w:val="00054C05"/>
    <w:rsid w:val="000559ED"/>
    <w:rsid w:val="00056F45"/>
    <w:rsid w:val="0006115B"/>
    <w:rsid w:val="00063235"/>
    <w:rsid w:val="00063A0B"/>
    <w:rsid w:val="00063C89"/>
    <w:rsid w:val="0006408B"/>
    <w:rsid w:val="000642D8"/>
    <w:rsid w:val="00064A4D"/>
    <w:rsid w:val="00064DAD"/>
    <w:rsid w:val="000677E2"/>
    <w:rsid w:val="00067C35"/>
    <w:rsid w:val="00070B67"/>
    <w:rsid w:val="000758B1"/>
    <w:rsid w:val="00081700"/>
    <w:rsid w:val="000817F2"/>
    <w:rsid w:val="000820E5"/>
    <w:rsid w:val="00082CD0"/>
    <w:rsid w:val="00084CDF"/>
    <w:rsid w:val="00084E02"/>
    <w:rsid w:val="0008685C"/>
    <w:rsid w:val="00091B8F"/>
    <w:rsid w:val="00092B6A"/>
    <w:rsid w:val="00092D0F"/>
    <w:rsid w:val="00096B7C"/>
    <w:rsid w:val="000977EF"/>
    <w:rsid w:val="00097FF8"/>
    <w:rsid w:val="000A1C4A"/>
    <w:rsid w:val="000A4ACD"/>
    <w:rsid w:val="000B0B13"/>
    <w:rsid w:val="000B30EE"/>
    <w:rsid w:val="000B3BF4"/>
    <w:rsid w:val="000B65AA"/>
    <w:rsid w:val="000C1114"/>
    <w:rsid w:val="000C1481"/>
    <w:rsid w:val="000C485C"/>
    <w:rsid w:val="000C7A6E"/>
    <w:rsid w:val="000D0787"/>
    <w:rsid w:val="000D48B1"/>
    <w:rsid w:val="000E06A5"/>
    <w:rsid w:val="000E44BA"/>
    <w:rsid w:val="000F07C6"/>
    <w:rsid w:val="000F154F"/>
    <w:rsid w:val="000F285D"/>
    <w:rsid w:val="000F3E7A"/>
    <w:rsid w:val="000F65D8"/>
    <w:rsid w:val="000F6BC6"/>
    <w:rsid w:val="00100318"/>
    <w:rsid w:val="00100638"/>
    <w:rsid w:val="00101E92"/>
    <w:rsid w:val="00102322"/>
    <w:rsid w:val="00102B89"/>
    <w:rsid w:val="001043D8"/>
    <w:rsid w:val="00106D70"/>
    <w:rsid w:val="00112F9D"/>
    <w:rsid w:val="0011543E"/>
    <w:rsid w:val="00121FD6"/>
    <w:rsid w:val="001233D7"/>
    <w:rsid w:val="00126D4A"/>
    <w:rsid w:val="00131417"/>
    <w:rsid w:val="00131F7A"/>
    <w:rsid w:val="00133BE2"/>
    <w:rsid w:val="00133C8B"/>
    <w:rsid w:val="00137897"/>
    <w:rsid w:val="0014280E"/>
    <w:rsid w:val="00143848"/>
    <w:rsid w:val="00145CB2"/>
    <w:rsid w:val="00147968"/>
    <w:rsid w:val="00150667"/>
    <w:rsid w:val="00152A67"/>
    <w:rsid w:val="00153415"/>
    <w:rsid w:val="001536B1"/>
    <w:rsid w:val="001542FD"/>
    <w:rsid w:val="0016232F"/>
    <w:rsid w:val="00164BB8"/>
    <w:rsid w:val="001650E6"/>
    <w:rsid w:val="001768AF"/>
    <w:rsid w:val="001807A2"/>
    <w:rsid w:val="001816CF"/>
    <w:rsid w:val="00181790"/>
    <w:rsid w:val="00181B20"/>
    <w:rsid w:val="001821B7"/>
    <w:rsid w:val="001848EF"/>
    <w:rsid w:val="00185118"/>
    <w:rsid w:val="001859AE"/>
    <w:rsid w:val="0019077A"/>
    <w:rsid w:val="00191BF5"/>
    <w:rsid w:val="00192D88"/>
    <w:rsid w:val="00195A6D"/>
    <w:rsid w:val="00195F0C"/>
    <w:rsid w:val="001A0598"/>
    <w:rsid w:val="001A1527"/>
    <w:rsid w:val="001A3B41"/>
    <w:rsid w:val="001A3FC6"/>
    <w:rsid w:val="001A5835"/>
    <w:rsid w:val="001A6B04"/>
    <w:rsid w:val="001A7894"/>
    <w:rsid w:val="001B1526"/>
    <w:rsid w:val="001B2658"/>
    <w:rsid w:val="001B32E0"/>
    <w:rsid w:val="001B33C3"/>
    <w:rsid w:val="001B3459"/>
    <w:rsid w:val="001B6140"/>
    <w:rsid w:val="001B6776"/>
    <w:rsid w:val="001C163E"/>
    <w:rsid w:val="001C3893"/>
    <w:rsid w:val="001C5C73"/>
    <w:rsid w:val="001C6855"/>
    <w:rsid w:val="001C7524"/>
    <w:rsid w:val="001C7D97"/>
    <w:rsid w:val="001D033D"/>
    <w:rsid w:val="001D093F"/>
    <w:rsid w:val="001D4AC2"/>
    <w:rsid w:val="001D6E87"/>
    <w:rsid w:val="001E0969"/>
    <w:rsid w:val="001E47DF"/>
    <w:rsid w:val="001E7DAD"/>
    <w:rsid w:val="001F308D"/>
    <w:rsid w:val="001F3C87"/>
    <w:rsid w:val="001F6C67"/>
    <w:rsid w:val="002003F2"/>
    <w:rsid w:val="00200BAE"/>
    <w:rsid w:val="002028F7"/>
    <w:rsid w:val="00206F10"/>
    <w:rsid w:val="00207D64"/>
    <w:rsid w:val="00210DAF"/>
    <w:rsid w:val="00212EE7"/>
    <w:rsid w:val="00213E69"/>
    <w:rsid w:val="0021635D"/>
    <w:rsid w:val="00220175"/>
    <w:rsid w:val="0022405C"/>
    <w:rsid w:val="002250C2"/>
    <w:rsid w:val="0022641C"/>
    <w:rsid w:val="002312DE"/>
    <w:rsid w:val="00231C87"/>
    <w:rsid w:val="0023584B"/>
    <w:rsid w:val="00240D12"/>
    <w:rsid w:val="00241E31"/>
    <w:rsid w:val="0024328D"/>
    <w:rsid w:val="0024422D"/>
    <w:rsid w:val="0024526C"/>
    <w:rsid w:val="002505D2"/>
    <w:rsid w:val="00255A6E"/>
    <w:rsid w:val="00257D95"/>
    <w:rsid w:val="00260E37"/>
    <w:rsid w:val="00263997"/>
    <w:rsid w:val="00263CF9"/>
    <w:rsid w:val="00264DE7"/>
    <w:rsid w:val="0026644A"/>
    <w:rsid w:val="00271337"/>
    <w:rsid w:val="00271C31"/>
    <w:rsid w:val="00272FE7"/>
    <w:rsid w:val="00277135"/>
    <w:rsid w:val="002773A7"/>
    <w:rsid w:val="00281A9D"/>
    <w:rsid w:val="00282A6B"/>
    <w:rsid w:val="00284B6F"/>
    <w:rsid w:val="00285BF5"/>
    <w:rsid w:val="00287BF0"/>
    <w:rsid w:val="00291C8A"/>
    <w:rsid w:val="002925B1"/>
    <w:rsid w:val="002942B2"/>
    <w:rsid w:val="00295ACA"/>
    <w:rsid w:val="00295B17"/>
    <w:rsid w:val="00295DF3"/>
    <w:rsid w:val="00296BCE"/>
    <w:rsid w:val="00297283"/>
    <w:rsid w:val="002A3BF2"/>
    <w:rsid w:val="002A7286"/>
    <w:rsid w:val="002B1CA6"/>
    <w:rsid w:val="002B48B0"/>
    <w:rsid w:val="002B4ED4"/>
    <w:rsid w:val="002B5048"/>
    <w:rsid w:val="002B6EC1"/>
    <w:rsid w:val="002B783F"/>
    <w:rsid w:val="002C2400"/>
    <w:rsid w:val="002C40A1"/>
    <w:rsid w:val="002D2460"/>
    <w:rsid w:val="002D327D"/>
    <w:rsid w:val="002D355F"/>
    <w:rsid w:val="002D4EF1"/>
    <w:rsid w:val="002D704C"/>
    <w:rsid w:val="002D74E5"/>
    <w:rsid w:val="002D76FC"/>
    <w:rsid w:val="002E03CC"/>
    <w:rsid w:val="002E2680"/>
    <w:rsid w:val="002E3D1D"/>
    <w:rsid w:val="002E5078"/>
    <w:rsid w:val="002E54A5"/>
    <w:rsid w:val="002F12EA"/>
    <w:rsid w:val="002F138A"/>
    <w:rsid w:val="002F3792"/>
    <w:rsid w:val="002F46EF"/>
    <w:rsid w:val="00301BF3"/>
    <w:rsid w:val="0030666E"/>
    <w:rsid w:val="0031152E"/>
    <w:rsid w:val="00312916"/>
    <w:rsid w:val="00312C63"/>
    <w:rsid w:val="00313955"/>
    <w:rsid w:val="00315740"/>
    <w:rsid w:val="00316070"/>
    <w:rsid w:val="00322294"/>
    <w:rsid w:val="0032478C"/>
    <w:rsid w:val="0032584C"/>
    <w:rsid w:val="003258E1"/>
    <w:rsid w:val="00326FEA"/>
    <w:rsid w:val="00330833"/>
    <w:rsid w:val="00331AD5"/>
    <w:rsid w:val="00331F64"/>
    <w:rsid w:val="0033270D"/>
    <w:rsid w:val="00336482"/>
    <w:rsid w:val="00340A01"/>
    <w:rsid w:val="0034131C"/>
    <w:rsid w:val="00343808"/>
    <w:rsid w:val="00344835"/>
    <w:rsid w:val="003506A3"/>
    <w:rsid w:val="00350DB2"/>
    <w:rsid w:val="00354B0B"/>
    <w:rsid w:val="003575EE"/>
    <w:rsid w:val="00360340"/>
    <w:rsid w:val="003617F7"/>
    <w:rsid w:val="00361F5B"/>
    <w:rsid w:val="00364242"/>
    <w:rsid w:val="003655AA"/>
    <w:rsid w:val="003670CB"/>
    <w:rsid w:val="0037607F"/>
    <w:rsid w:val="00376BB0"/>
    <w:rsid w:val="00376CDA"/>
    <w:rsid w:val="00390E51"/>
    <w:rsid w:val="00395F28"/>
    <w:rsid w:val="003A6137"/>
    <w:rsid w:val="003A6696"/>
    <w:rsid w:val="003B01F4"/>
    <w:rsid w:val="003B57DB"/>
    <w:rsid w:val="003B7E5D"/>
    <w:rsid w:val="003C0B8D"/>
    <w:rsid w:val="003D10BD"/>
    <w:rsid w:val="003D187F"/>
    <w:rsid w:val="003D44C6"/>
    <w:rsid w:val="003D78D8"/>
    <w:rsid w:val="003E1E9A"/>
    <w:rsid w:val="003E23D6"/>
    <w:rsid w:val="003E2AC4"/>
    <w:rsid w:val="003E3C0A"/>
    <w:rsid w:val="003E3F53"/>
    <w:rsid w:val="003F07A7"/>
    <w:rsid w:val="003F0BE9"/>
    <w:rsid w:val="003F19DA"/>
    <w:rsid w:val="003F2286"/>
    <w:rsid w:val="003F3605"/>
    <w:rsid w:val="003F72C1"/>
    <w:rsid w:val="00401991"/>
    <w:rsid w:val="004056D0"/>
    <w:rsid w:val="004121E3"/>
    <w:rsid w:val="0041327F"/>
    <w:rsid w:val="00414C8B"/>
    <w:rsid w:val="00416395"/>
    <w:rsid w:val="0041736A"/>
    <w:rsid w:val="00417E01"/>
    <w:rsid w:val="004208E3"/>
    <w:rsid w:val="00420E49"/>
    <w:rsid w:val="00427384"/>
    <w:rsid w:val="00427C98"/>
    <w:rsid w:val="00430813"/>
    <w:rsid w:val="004338D3"/>
    <w:rsid w:val="00434F6C"/>
    <w:rsid w:val="004370DE"/>
    <w:rsid w:val="00437AEB"/>
    <w:rsid w:val="0044150E"/>
    <w:rsid w:val="00442081"/>
    <w:rsid w:val="004428A3"/>
    <w:rsid w:val="00442FB0"/>
    <w:rsid w:val="004501C3"/>
    <w:rsid w:val="00450752"/>
    <w:rsid w:val="00450EB9"/>
    <w:rsid w:val="0045675E"/>
    <w:rsid w:val="00457EA2"/>
    <w:rsid w:val="004644FB"/>
    <w:rsid w:val="00464E6A"/>
    <w:rsid w:val="004651DE"/>
    <w:rsid w:val="00470091"/>
    <w:rsid w:val="0047286D"/>
    <w:rsid w:val="00472B1E"/>
    <w:rsid w:val="00473253"/>
    <w:rsid w:val="004732AD"/>
    <w:rsid w:val="0047473B"/>
    <w:rsid w:val="0047549A"/>
    <w:rsid w:val="0047584C"/>
    <w:rsid w:val="00477E4F"/>
    <w:rsid w:val="0048337D"/>
    <w:rsid w:val="00484683"/>
    <w:rsid w:val="00485710"/>
    <w:rsid w:val="00486A69"/>
    <w:rsid w:val="004873B5"/>
    <w:rsid w:val="00487426"/>
    <w:rsid w:val="00487777"/>
    <w:rsid w:val="00490A0D"/>
    <w:rsid w:val="00491407"/>
    <w:rsid w:val="004917E0"/>
    <w:rsid w:val="00494167"/>
    <w:rsid w:val="004A04C5"/>
    <w:rsid w:val="004A1012"/>
    <w:rsid w:val="004A6B0E"/>
    <w:rsid w:val="004B2521"/>
    <w:rsid w:val="004B43B7"/>
    <w:rsid w:val="004C0D3B"/>
    <w:rsid w:val="004D0B4A"/>
    <w:rsid w:val="004D7363"/>
    <w:rsid w:val="004E0565"/>
    <w:rsid w:val="004E39F8"/>
    <w:rsid w:val="004E6B9B"/>
    <w:rsid w:val="004E7598"/>
    <w:rsid w:val="004F068E"/>
    <w:rsid w:val="004F1FC8"/>
    <w:rsid w:val="004F2F97"/>
    <w:rsid w:val="004F356E"/>
    <w:rsid w:val="004F566A"/>
    <w:rsid w:val="004F5768"/>
    <w:rsid w:val="004F5C3B"/>
    <w:rsid w:val="004F6D3E"/>
    <w:rsid w:val="004F7DF0"/>
    <w:rsid w:val="00501328"/>
    <w:rsid w:val="0050241F"/>
    <w:rsid w:val="00506EA7"/>
    <w:rsid w:val="005079A9"/>
    <w:rsid w:val="0051036F"/>
    <w:rsid w:val="00510857"/>
    <w:rsid w:val="00512C40"/>
    <w:rsid w:val="00514CEF"/>
    <w:rsid w:val="00514F43"/>
    <w:rsid w:val="00515E88"/>
    <w:rsid w:val="00517D33"/>
    <w:rsid w:val="00520223"/>
    <w:rsid w:val="005212BB"/>
    <w:rsid w:val="00521C62"/>
    <w:rsid w:val="00522C1A"/>
    <w:rsid w:val="00527BE0"/>
    <w:rsid w:val="00533300"/>
    <w:rsid w:val="00533443"/>
    <w:rsid w:val="00536666"/>
    <w:rsid w:val="0054051D"/>
    <w:rsid w:val="0054120A"/>
    <w:rsid w:val="00543338"/>
    <w:rsid w:val="0054522C"/>
    <w:rsid w:val="00550183"/>
    <w:rsid w:val="00550E49"/>
    <w:rsid w:val="005551DC"/>
    <w:rsid w:val="00562560"/>
    <w:rsid w:val="00562AE2"/>
    <w:rsid w:val="005658ED"/>
    <w:rsid w:val="00566CD4"/>
    <w:rsid w:val="00567051"/>
    <w:rsid w:val="005723A1"/>
    <w:rsid w:val="005740BB"/>
    <w:rsid w:val="0057449C"/>
    <w:rsid w:val="00575DF4"/>
    <w:rsid w:val="00577CD9"/>
    <w:rsid w:val="00581157"/>
    <w:rsid w:val="005820FF"/>
    <w:rsid w:val="005841D6"/>
    <w:rsid w:val="0058589B"/>
    <w:rsid w:val="00591D16"/>
    <w:rsid w:val="005929F4"/>
    <w:rsid w:val="005960EF"/>
    <w:rsid w:val="005A2EAE"/>
    <w:rsid w:val="005A30EC"/>
    <w:rsid w:val="005A3AB4"/>
    <w:rsid w:val="005A4909"/>
    <w:rsid w:val="005A5121"/>
    <w:rsid w:val="005A5963"/>
    <w:rsid w:val="005A5E58"/>
    <w:rsid w:val="005B3364"/>
    <w:rsid w:val="005B6C76"/>
    <w:rsid w:val="005C3E97"/>
    <w:rsid w:val="005D29E1"/>
    <w:rsid w:val="005D3E01"/>
    <w:rsid w:val="005D4481"/>
    <w:rsid w:val="005D47CE"/>
    <w:rsid w:val="005D4D6F"/>
    <w:rsid w:val="005D7D2B"/>
    <w:rsid w:val="005E09ED"/>
    <w:rsid w:val="005E239D"/>
    <w:rsid w:val="005E2894"/>
    <w:rsid w:val="005E63D9"/>
    <w:rsid w:val="005E7352"/>
    <w:rsid w:val="005F3640"/>
    <w:rsid w:val="005F3968"/>
    <w:rsid w:val="005F47A0"/>
    <w:rsid w:val="005F5070"/>
    <w:rsid w:val="005F6640"/>
    <w:rsid w:val="00600747"/>
    <w:rsid w:val="00603120"/>
    <w:rsid w:val="00603F8B"/>
    <w:rsid w:val="00605A3A"/>
    <w:rsid w:val="00606F35"/>
    <w:rsid w:val="00614975"/>
    <w:rsid w:val="00615ECA"/>
    <w:rsid w:val="00622E6F"/>
    <w:rsid w:val="00625BEA"/>
    <w:rsid w:val="00625EAD"/>
    <w:rsid w:val="00626691"/>
    <w:rsid w:val="00627937"/>
    <w:rsid w:val="00627973"/>
    <w:rsid w:val="00632770"/>
    <w:rsid w:val="006358BC"/>
    <w:rsid w:val="0063681E"/>
    <w:rsid w:val="00636F95"/>
    <w:rsid w:val="0064510A"/>
    <w:rsid w:val="00647183"/>
    <w:rsid w:val="00650D03"/>
    <w:rsid w:val="00652431"/>
    <w:rsid w:val="00655C00"/>
    <w:rsid w:val="0066233B"/>
    <w:rsid w:val="00662543"/>
    <w:rsid w:val="00666F9C"/>
    <w:rsid w:val="0067138A"/>
    <w:rsid w:val="0067162E"/>
    <w:rsid w:val="00672000"/>
    <w:rsid w:val="00674D3E"/>
    <w:rsid w:val="00674F66"/>
    <w:rsid w:val="006759F2"/>
    <w:rsid w:val="00676430"/>
    <w:rsid w:val="00692911"/>
    <w:rsid w:val="00692BEA"/>
    <w:rsid w:val="006930E4"/>
    <w:rsid w:val="006939A0"/>
    <w:rsid w:val="00694FE0"/>
    <w:rsid w:val="00695089"/>
    <w:rsid w:val="00695BA5"/>
    <w:rsid w:val="006964B5"/>
    <w:rsid w:val="00696E58"/>
    <w:rsid w:val="006A0AF9"/>
    <w:rsid w:val="006A13AC"/>
    <w:rsid w:val="006A13C2"/>
    <w:rsid w:val="006A4A50"/>
    <w:rsid w:val="006A66AA"/>
    <w:rsid w:val="006A6C78"/>
    <w:rsid w:val="006A7D6E"/>
    <w:rsid w:val="006A7EE6"/>
    <w:rsid w:val="006B0591"/>
    <w:rsid w:val="006B0D7F"/>
    <w:rsid w:val="006B14FB"/>
    <w:rsid w:val="006B1B17"/>
    <w:rsid w:val="006B489E"/>
    <w:rsid w:val="006B546D"/>
    <w:rsid w:val="006B78A4"/>
    <w:rsid w:val="006C1D9E"/>
    <w:rsid w:val="006C4093"/>
    <w:rsid w:val="006C40A6"/>
    <w:rsid w:val="006C5D38"/>
    <w:rsid w:val="006C653B"/>
    <w:rsid w:val="006C66E6"/>
    <w:rsid w:val="006C6C82"/>
    <w:rsid w:val="006C75C6"/>
    <w:rsid w:val="006C763F"/>
    <w:rsid w:val="006D488B"/>
    <w:rsid w:val="006D6177"/>
    <w:rsid w:val="006E45C3"/>
    <w:rsid w:val="006E64EB"/>
    <w:rsid w:val="006E6DFF"/>
    <w:rsid w:val="006F00D8"/>
    <w:rsid w:val="006F48E8"/>
    <w:rsid w:val="006F6972"/>
    <w:rsid w:val="00707715"/>
    <w:rsid w:val="00707AAE"/>
    <w:rsid w:val="0071057A"/>
    <w:rsid w:val="00715141"/>
    <w:rsid w:val="0071630F"/>
    <w:rsid w:val="00716B46"/>
    <w:rsid w:val="007204A8"/>
    <w:rsid w:val="007215E1"/>
    <w:rsid w:val="007238DB"/>
    <w:rsid w:val="007244C4"/>
    <w:rsid w:val="0073030B"/>
    <w:rsid w:val="007311B0"/>
    <w:rsid w:val="0073303A"/>
    <w:rsid w:val="00734B11"/>
    <w:rsid w:val="0074162B"/>
    <w:rsid w:val="00741D5F"/>
    <w:rsid w:val="00741DC6"/>
    <w:rsid w:val="00745F0B"/>
    <w:rsid w:val="007507EF"/>
    <w:rsid w:val="007537F3"/>
    <w:rsid w:val="00755CEF"/>
    <w:rsid w:val="007565E3"/>
    <w:rsid w:val="00760470"/>
    <w:rsid w:val="007616C2"/>
    <w:rsid w:val="007655D3"/>
    <w:rsid w:val="007671DE"/>
    <w:rsid w:val="007673D0"/>
    <w:rsid w:val="007705E2"/>
    <w:rsid w:val="0077230B"/>
    <w:rsid w:val="00772D89"/>
    <w:rsid w:val="0077325A"/>
    <w:rsid w:val="00773FFD"/>
    <w:rsid w:val="0077449D"/>
    <w:rsid w:val="0077491F"/>
    <w:rsid w:val="00775BA1"/>
    <w:rsid w:val="0077698E"/>
    <w:rsid w:val="007769D5"/>
    <w:rsid w:val="00776F3C"/>
    <w:rsid w:val="00777D7A"/>
    <w:rsid w:val="00781A73"/>
    <w:rsid w:val="00781EF6"/>
    <w:rsid w:val="00785DDF"/>
    <w:rsid w:val="00792CF4"/>
    <w:rsid w:val="00792DCE"/>
    <w:rsid w:val="007941AE"/>
    <w:rsid w:val="00795835"/>
    <w:rsid w:val="007A0DEE"/>
    <w:rsid w:val="007A0E15"/>
    <w:rsid w:val="007A1910"/>
    <w:rsid w:val="007A348B"/>
    <w:rsid w:val="007A6CCF"/>
    <w:rsid w:val="007B5543"/>
    <w:rsid w:val="007B73C8"/>
    <w:rsid w:val="007B7AE7"/>
    <w:rsid w:val="007B7EA1"/>
    <w:rsid w:val="007C1902"/>
    <w:rsid w:val="007C1A98"/>
    <w:rsid w:val="007C50DC"/>
    <w:rsid w:val="007C5C1A"/>
    <w:rsid w:val="007C6EA5"/>
    <w:rsid w:val="007D7F6B"/>
    <w:rsid w:val="007E00AC"/>
    <w:rsid w:val="007E1410"/>
    <w:rsid w:val="007E21D3"/>
    <w:rsid w:val="007E230E"/>
    <w:rsid w:val="007E4577"/>
    <w:rsid w:val="007E5D52"/>
    <w:rsid w:val="007E7056"/>
    <w:rsid w:val="007E75CD"/>
    <w:rsid w:val="007F02D5"/>
    <w:rsid w:val="007F06B9"/>
    <w:rsid w:val="007F337D"/>
    <w:rsid w:val="007F4650"/>
    <w:rsid w:val="007F75FF"/>
    <w:rsid w:val="008008CB"/>
    <w:rsid w:val="0081147C"/>
    <w:rsid w:val="00812124"/>
    <w:rsid w:val="00815694"/>
    <w:rsid w:val="00816421"/>
    <w:rsid w:val="008217BF"/>
    <w:rsid w:val="008223E4"/>
    <w:rsid w:val="00823FFA"/>
    <w:rsid w:val="008242E0"/>
    <w:rsid w:val="00824658"/>
    <w:rsid w:val="00824697"/>
    <w:rsid w:val="00827B9E"/>
    <w:rsid w:val="0083222C"/>
    <w:rsid w:val="0083395C"/>
    <w:rsid w:val="00834604"/>
    <w:rsid w:val="008351E5"/>
    <w:rsid w:val="00835DC4"/>
    <w:rsid w:val="00840D8B"/>
    <w:rsid w:val="008428B7"/>
    <w:rsid w:val="00843F28"/>
    <w:rsid w:val="008450E8"/>
    <w:rsid w:val="00846457"/>
    <w:rsid w:val="008477BB"/>
    <w:rsid w:val="00852CA9"/>
    <w:rsid w:val="008602D4"/>
    <w:rsid w:val="00861B6F"/>
    <w:rsid w:val="0086328A"/>
    <w:rsid w:val="00865CF1"/>
    <w:rsid w:val="008676A0"/>
    <w:rsid w:val="00867868"/>
    <w:rsid w:val="00871335"/>
    <w:rsid w:val="008769C9"/>
    <w:rsid w:val="00880E89"/>
    <w:rsid w:val="0088709E"/>
    <w:rsid w:val="00891777"/>
    <w:rsid w:val="00895CFA"/>
    <w:rsid w:val="008963C0"/>
    <w:rsid w:val="008A08BE"/>
    <w:rsid w:val="008A409C"/>
    <w:rsid w:val="008A4B65"/>
    <w:rsid w:val="008A7054"/>
    <w:rsid w:val="008B0A4F"/>
    <w:rsid w:val="008B1F37"/>
    <w:rsid w:val="008B289A"/>
    <w:rsid w:val="008B3B68"/>
    <w:rsid w:val="008B7427"/>
    <w:rsid w:val="008C0B11"/>
    <w:rsid w:val="008C27A3"/>
    <w:rsid w:val="008C2F8D"/>
    <w:rsid w:val="008D1FC2"/>
    <w:rsid w:val="008D4C9C"/>
    <w:rsid w:val="008D644D"/>
    <w:rsid w:val="008E28F7"/>
    <w:rsid w:val="008E4628"/>
    <w:rsid w:val="008E4AD9"/>
    <w:rsid w:val="008E6562"/>
    <w:rsid w:val="008E6603"/>
    <w:rsid w:val="008E6E75"/>
    <w:rsid w:val="008E7114"/>
    <w:rsid w:val="008E7E3E"/>
    <w:rsid w:val="008F24FE"/>
    <w:rsid w:val="008F5462"/>
    <w:rsid w:val="0090052F"/>
    <w:rsid w:val="009012A2"/>
    <w:rsid w:val="00902048"/>
    <w:rsid w:val="009043F5"/>
    <w:rsid w:val="0091289E"/>
    <w:rsid w:val="009133C7"/>
    <w:rsid w:val="0091510F"/>
    <w:rsid w:val="00916A1E"/>
    <w:rsid w:val="00924C86"/>
    <w:rsid w:val="00927A15"/>
    <w:rsid w:val="00932808"/>
    <w:rsid w:val="00932BB3"/>
    <w:rsid w:val="00933301"/>
    <w:rsid w:val="009343BA"/>
    <w:rsid w:val="00936F91"/>
    <w:rsid w:val="0094144B"/>
    <w:rsid w:val="009428D9"/>
    <w:rsid w:val="009429E4"/>
    <w:rsid w:val="00943A4E"/>
    <w:rsid w:val="009441B5"/>
    <w:rsid w:val="009527EC"/>
    <w:rsid w:val="00953DDD"/>
    <w:rsid w:val="00955553"/>
    <w:rsid w:val="009562E2"/>
    <w:rsid w:val="00956A9D"/>
    <w:rsid w:val="00961831"/>
    <w:rsid w:val="009629FF"/>
    <w:rsid w:val="00962C39"/>
    <w:rsid w:val="00962F4F"/>
    <w:rsid w:val="009660A2"/>
    <w:rsid w:val="00971407"/>
    <w:rsid w:val="0097524D"/>
    <w:rsid w:val="009764BF"/>
    <w:rsid w:val="00977518"/>
    <w:rsid w:val="00980908"/>
    <w:rsid w:val="0098190C"/>
    <w:rsid w:val="00983772"/>
    <w:rsid w:val="00983BA5"/>
    <w:rsid w:val="00983C04"/>
    <w:rsid w:val="00983DDE"/>
    <w:rsid w:val="00984886"/>
    <w:rsid w:val="00985179"/>
    <w:rsid w:val="009878C1"/>
    <w:rsid w:val="00990153"/>
    <w:rsid w:val="00991FF4"/>
    <w:rsid w:val="0099203B"/>
    <w:rsid w:val="0099218A"/>
    <w:rsid w:val="00992CDC"/>
    <w:rsid w:val="009946F9"/>
    <w:rsid w:val="00997437"/>
    <w:rsid w:val="009A2156"/>
    <w:rsid w:val="009A2334"/>
    <w:rsid w:val="009A6D4F"/>
    <w:rsid w:val="009A70CB"/>
    <w:rsid w:val="009B69C7"/>
    <w:rsid w:val="009B6A4F"/>
    <w:rsid w:val="009B7E8F"/>
    <w:rsid w:val="009C2201"/>
    <w:rsid w:val="009C3369"/>
    <w:rsid w:val="009C3447"/>
    <w:rsid w:val="009C486B"/>
    <w:rsid w:val="009C6EBB"/>
    <w:rsid w:val="009C786A"/>
    <w:rsid w:val="009D23E8"/>
    <w:rsid w:val="009D31E9"/>
    <w:rsid w:val="009D463D"/>
    <w:rsid w:val="009D5023"/>
    <w:rsid w:val="009E0DD1"/>
    <w:rsid w:val="009E25CE"/>
    <w:rsid w:val="009E3FF0"/>
    <w:rsid w:val="009E4EAA"/>
    <w:rsid w:val="009E57D6"/>
    <w:rsid w:val="009E5D6B"/>
    <w:rsid w:val="009E6BBE"/>
    <w:rsid w:val="009E7D8B"/>
    <w:rsid w:val="009F0611"/>
    <w:rsid w:val="009F2211"/>
    <w:rsid w:val="009F44DB"/>
    <w:rsid w:val="009F4DEA"/>
    <w:rsid w:val="009F5459"/>
    <w:rsid w:val="009F592C"/>
    <w:rsid w:val="009F654B"/>
    <w:rsid w:val="00A007ED"/>
    <w:rsid w:val="00A011C9"/>
    <w:rsid w:val="00A03A2E"/>
    <w:rsid w:val="00A05228"/>
    <w:rsid w:val="00A05562"/>
    <w:rsid w:val="00A07FC5"/>
    <w:rsid w:val="00A13C62"/>
    <w:rsid w:val="00A1423C"/>
    <w:rsid w:val="00A15D3A"/>
    <w:rsid w:val="00A217CF"/>
    <w:rsid w:val="00A231D6"/>
    <w:rsid w:val="00A237F3"/>
    <w:rsid w:val="00A2392C"/>
    <w:rsid w:val="00A25E79"/>
    <w:rsid w:val="00A26F73"/>
    <w:rsid w:val="00A27940"/>
    <w:rsid w:val="00A329FD"/>
    <w:rsid w:val="00A32CF3"/>
    <w:rsid w:val="00A3430F"/>
    <w:rsid w:val="00A36902"/>
    <w:rsid w:val="00A37036"/>
    <w:rsid w:val="00A4082D"/>
    <w:rsid w:val="00A421D1"/>
    <w:rsid w:val="00A427DC"/>
    <w:rsid w:val="00A451A0"/>
    <w:rsid w:val="00A47A63"/>
    <w:rsid w:val="00A511AB"/>
    <w:rsid w:val="00A53F87"/>
    <w:rsid w:val="00A56EC3"/>
    <w:rsid w:val="00A625AC"/>
    <w:rsid w:val="00A639E3"/>
    <w:rsid w:val="00A650F6"/>
    <w:rsid w:val="00A65134"/>
    <w:rsid w:val="00A66AFE"/>
    <w:rsid w:val="00A728B5"/>
    <w:rsid w:val="00A73053"/>
    <w:rsid w:val="00A77101"/>
    <w:rsid w:val="00A82199"/>
    <w:rsid w:val="00A86E86"/>
    <w:rsid w:val="00A906D4"/>
    <w:rsid w:val="00A932BB"/>
    <w:rsid w:val="00A93F62"/>
    <w:rsid w:val="00A9415D"/>
    <w:rsid w:val="00A968A9"/>
    <w:rsid w:val="00A9690D"/>
    <w:rsid w:val="00AA0C37"/>
    <w:rsid w:val="00AA2241"/>
    <w:rsid w:val="00AA349F"/>
    <w:rsid w:val="00AA3A91"/>
    <w:rsid w:val="00AB0670"/>
    <w:rsid w:val="00AB1C96"/>
    <w:rsid w:val="00AB2449"/>
    <w:rsid w:val="00AB2783"/>
    <w:rsid w:val="00AB387F"/>
    <w:rsid w:val="00AB3BB0"/>
    <w:rsid w:val="00AB511D"/>
    <w:rsid w:val="00AB764E"/>
    <w:rsid w:val="00AB7D9E"/>
    <w:rsid w:val="00AC2E12"/>
    <w:rsid w:val="00AC41BB"/>
    <w:rsid w:val="00AC557D"/>
    <w:rsid w:val="00AC5922"/>
    <w:rsid w:val="00AC6B0D"/>
    <w:rsid w:val="00AC7928"/>
    <w:rsid w:val="00AD12D8"/>
    <w:rsid w:val="00AD2983"/>
    <w:rsid w:val="00AD5951"/>
    <w:rsid w:val="00AD5C6A"/>
    <w:rsid w:val="00AE04CB"/>
    <w:rsid w:val="00AE2E66"/>
    <w:rsid w:val="00AE2EA9"/>
    <w:rsid w:val="00AE44AB"/>
    <w:rsid w:val="00AF1449"/>
    <w:rsid w:val="00AF3083"/>
    <w:rsid w:val="00AF3E34"/>
    <w:rsid w:val="00AF5872"/>
    <w:rsid w:val="00B01AA0"/>
    <w:rsid w:val="00B03E34"/>
    <w:rsid w:val="00B07703"/>
    <w:rsid w:val="00B116EC"/>
    <w:rsid w:val="00B120BA"/>
    <w:rsid w:val="00B130E4"/>
    <w:rsid w:val="00B144FD"/>
    <w:rsid w:val="00B166AD"/>
    <w:rsid w:val="00B21C08"/>
    <w:rsid w:val="00B24553"/>
    <w:rsid w:val="00B2565F"/>
    <w:rsid w:val="00B30E62"/>
    <w:rsid w:val="00B31103"/>
    <w:rsid w:val="00B312C8"/>
    <w:rsid w:val="00B31743"/>
    <w:rsid w:val="00B33563"/>
    <w:rsid w:val="00B33EAA"/>
    <w:rsid w:val="00B34846"/>
    <w:rsid w:val="00B35B63"/>
    <w:rsid w:val="00B367AD"/>
    <w:rsid w:val="00B369EF"/>
    <w:rsid w:val="00B3763B"/>
    <w:rsid w:val="00B40153"/>
    <w:rsid w:val="00B408F4"/>
    <w:rsid w:val="00B41137"/>
    <w:rsid w:val="00B41A13"/>
    <w:rsid w:val="00B41B36"/>
    <w:rsid w:val="00B41EE7"/>
    <w:rsid w:val="00B4677C"/>
    <w:rsid w:val="00B5034A"/>
    <w:rsid w:val="00B51CD9"/>
    <w:rsid w:val="00B52F67"/>
    <w:rsid w:val="00B53724"/>
    <w:rsid w:val="00B54299"/>
    <w:rsid w:val="00B54DE9"/>
    <w:rsid w:val="00B54FE2"/>
    <w:rsid w:val="00B557E1"/>
    <w:rsid w:val="00B55DC0"/>
    <w:rsid w:val="00B57692"/>
    <w:rsid w:val="00B674F0"/>
    <w:rsid w:val="00B73323"/>
    <w:rsid w:val="00B73CFE"/>
    <w:rsid w:val="00B77B51"/>
    <w:rsid w:val="00B77E90"/>
    <w:rsid w:val="00B77EF7"/>
    <w:rsid w:val="00B92115"/>
    <w:rsid w:val="00B92933"/>
    <w:rsid w:val="00B92F6A"/>
    <w:rsid w:val="00B966E8"/>
    <w:rsid w:val="00BA0706"/>
    <w:rsid w:val="00BA15DD"/>
    <w:rsid w:val="00BA187D"/>
    <w:rsid w:val="00BA5A98"/>
    <w:rsid w:val="00BA6C91"/>
    <w:rsid w:val="00BA76D7"/>
    <w:rsid w:val="00BB31FC"/>
    <w:rsid w:val="00BB5B9D"/>
    <w:rsid w:val="00BB6023"/>
    <w:rsid w:val="00BB7485"/>
    <w:rsid w:val="00BC2DD5"/>
    <w:rsid w:val="00BC49DA"/>
    <w:rsid w:val="00BC4C54"/>
    <w:rsid w:val="00BD18CC"/>
    <w:rsid w:val="00BD2821"/>
    <w:rsid w:val="00BD2CB6"/>
    <w:rsid w:val="00BD2E1A"/>
    <w:rsid w:val="00BD3943"/>
    <w:rsid w:val="00BD5BEE"/>
    <w:rsid w:val="00BE2118"/>
    <w:rsid w:val="00BF1DC2"/>
    <w:rsid w:val="00BF23F4"/>
    <w:rsid w:val="00BF340E"/>
    <w:rsid w:val="00BF3609"/>
    <w:rsid w:val="00BF498A"/>
    <w:rsid w:val="00BF5B59"/>
    <w:rsid w:val="00C01528"/>
    <w:rsid w:val="00C01AA4"/>
    <w:rsid w:val="00C03394"/>
    <w:rsid w:val="00C0516B"/>
    <w:rsid w:val="00C05246"/>
    <w:rsid w:val="00C10625"/>
    <w:rsid w:val="00C158F4"/>
    <w:rsid w:val="00C179FE"/>
    <w:rsid w:val="00C2062A"/>
    <w:rsid w:val="00C2087D"/>
    <w:rsid w:val="00C27D9A"/>
    <w:rsid w:val="00C3221C"/>
    <w:rsid w:val="00C32256"/>
    <w:rsid w:val="00C337A6"/>
    <w:rsid w:val="00C33E8F"/>
    <w:rsid w:val="00C33EE8"/>
    <w:rsid w:val="00C34EE9"/>
    <w:rsid w:val="00C36A10"/>
    <w:rsid w:val="00C40148"/>
    <w:rsid w:val="00C4169C"/>
    <w:rsid w:val="00C42987"/>
    <w:rsid w:val="00C42A0B"/>
    <w:rsid w:val="00C42BC9"/>
    <w:rsid w:val="00C42C50"/>
    <w:rsid w:val="00C47CCB"/>
    <w:rsid w:val="00C515F4"/>
    <w:rsid w:val="00C555A1"/>
    <w:rsid w:val="00C55B74"/>
    <w:rsid w:val="00C64330"/>
    <w:rsid w:val="00C6565B"/>
    <w:rsid w:val="00C743C9"/>
    <w:rsid w:val="00C81771"/>
    <w:rsid w:val="00C817D9"/>
    <w:rsid w:val="00C823F9"/>
    <w:rsid w:val="00C82C1D"/>
    <w:rsid w:val="00C83315"/>
    <w:rsid w:val="00C83963"/>
    <w:rsid w:val="00C84B05"/>
    <w:rsid w:val="00C8775A"/>
    <w:rsid w:val="00C9024A"/>
    <w:rsid w:val="00C904A2"/>
    <w:rsid w:val="00C93029"/>
    <w:rsid w:val="00C97137"/>
    <w:rsid w:val="00CA143D"/>
    <w:rsid w:val="00CA1459"/>
    <w:rsid w:val="00CA16A6"/>
    <w:rsid w:val="00CA277B"/>
    <w:rsid w:val="00CA4281"/>
    <w:rsid w:val="00CA4C85"/>
    <w:rsid w:val="00CA4E80"/>
    <w:rsid w:val="00CA5CEC"/>
    <w:rsid w:val="00CA7BC2"/>
    <w:rsid w:val="00CC107C"/>
    <w:rsid w:val="00CC4EDE"/>
    <w:rsid w:val="00CD0027"/>
    <w:rsid w:val="00CD2F81"/>
    <w:rsid w:val="00CD498D"/>
    <w:rsid w:val="00CD58F8"/>
    <w:rsid w:val="00CD5A54"/>
    <w:rsid w:val="00CD799F"/>
    <w:rsid w:val="00CE25FD"/>
    <w:rsid w:val="00CE3602"/>
    <w:rsid w:val="00CE37E1"/>
    <w:rsid w:val="00CE38F5"/>
    <w:rsid w:val="00CE7767"/>
    <w:rsid w:val="00CF1486"/>
    <w:rsid w:val="00CF3B23"/>
    <w:rsid w:val="00CF601B"/>
    <w:rsid w:val="00CF6A48"/>
    <w:rsid w:val="00CF75A7"/>
    <w:rsid w:val="00D0062B"/>
    <w:rsid w:val="00D06934"/>
    <w:rsid w:val="00D15190"/>
    <w:rsid w:val="00D15C19"/>
    <w:rsid w:val="00D16A5C"/>
    <w:rsid w:val="00D20247"/>
    <w:rsid w:val="00D21A18"/>
    <w:rsid w:val="00D228A6"/>
    <w:rsid w:val="00D23B00"/>
    <w:rsid w:val="00D27722"/>
    <w:rsid w:val="00D30344"/>
    <w:rsid w:val="00D33A95"/>
    <w:rsid w:val="00D342E4"/>
    <w:rsid w:val="00D35946"/>
    <w:rsid w:val="00D37876"/>
    <w:rsid w:val="00D402F5"/>
    <w:rsid w:val="00D40EFD"/>
    <w:rsid w:val="00D424B3"/>
    <w:rsid w:val="00D42A94"/>
    <w:rsid w:val="00D4439A"/>
    <w:rsid w:val="00D44794"/>
    <w:rsid w:val="00D46460"/>
    <w:rsid w:val="00D5294E"/>
    <w:rsid w:val="00D52E07"/>
    <w:rsid w:val="00D5496D"/>
    <w:rsid w:val="00D55C54"/>
    <w:rsid w:val="00D617F3"/>
    <w:rsid w:val="00D61DEA"/>
    <w:rsid w:val="00D6392B"/>
    <w:rsid w:val="00D64DBD"/>
    <w:rsid w:val="00D6528C"/>
    <w:rsid w:val="00D70F27"/>
    <w:rsid w:val="00D72B7D"/>
    <w:rsid w:val="00D7353A"/>
    <w:rsid w:val="00D75488"/>
    <w:rsid w:val="00D8004B"/>
    <w:rsid w:val="00D8159E"/>
    <w:rsid w:val="00D83398"/>
    <w:rsid w:val="00D85B21"/>
    <w:rsid w:val="00D86306"/>
    <w:rsid w:val="00D87E0B"/>
    <w:rsid w:val="00D91A16"/>
    <w:rsid w:val="00D91E5F"/>
    <w:rsid w:val="00D97D02"/>
    <w:rsid w:val="00DA081F"/>
    <w:rsid w:val="00DA1643"/>
    <w:rsid w:val="00DA168B"/>
    <w:rsid w:val="00DA18BD"/>
    <w:rsid w:val="00DA398C"/>
    <w:rsid w:val="00DA3CE8"/>
    <w:rsid w:val="00DA4B33"/>
    <w:rsid w:val="00DA5D14"/>
    <w:rsid w:val="00DB7382"/>
    <w:rsid w:val="00DB7A6E"/>
    <w:rsid w:val="00DC0BC9"/>
    <w:rsid w:val="00DC416B"/>
    <w:rsid w:val="00DC443D"/>
    <w:rsid w:val="00DD00C1"/>
    <w:rsid w:val="00DD13B3"/>
    <w:rsid w:val="00DD38C7"/>
    <w:rsid w:val="00DD3A37"/>
    <w:rsid w:val="00DD4A47"/>
    <w:rsid w:val="00DD4FBB"/>
    <w:rsid w:val="00DD6EF2"/>
    <w:rsid w:val="00DE11B9"/>
    <w:rsid w:val="00DE241B"/>
    <w:rsid w:val="00DE4231"/>
    <w:rsid w:val="00DE61B2"/>
    <w:rsid w:val="00DE66AE"/>
    <w:rsid w:val="00DE695E"/>
    <w:rsid w:val="00DE6A67"/>
    <w:rsid w:val="00DF2B2A"/>
    <w:rsid w:val="00DF336A"/>
    <w:rsid w:val="00DF508C"/>
    <w:rsid w:val="00E0231B"/>
    <w:rsid w:val="00E04139"/>
    <w:rsid w:val="00E062FF"/>
    <w:rsid w:val="00E1071C"/>
    <w:rsid w:val="00E13D82"/>
    <w:rsid w:val="00E15C49"/>
    <w:rsid w:val="00E16E8F"/>
    <w:rsid w:val="00E213F3"/>
    <w:rsid w:val="00E22DDB"/>
    <w:rsid w:val="00E2418C"/>
    <w:rsid w:val="00E30150"/>
    <w:rsid w:val="00E31241"/>
    <w:rsid w:val="00E314A7"/>
    <w:rsid w:val="00E3162F"/>
    <w:rsid w:val="00E32BA0"/>
    <w:rsid w:val="00E32FFF"/>
    <w:rsid w:val="00E34096"/>
    <w:rsid w:val="00E36BE7"/>
    <w:rsid w:val="00E40B01"/>
    <w:rsid w:val="00E4274A"/>
    <w:rsid w:val="00E42AE0"/>
    <w:rsid w:val="00E435E1"/>
    <w:rsid w:val="00E43CDD"/>
    <w:rsid w:val="00E46CC0"/>
    <w:rsid w:val="00E52855"/>
    <w:rsid w:val="00E6158F"/>
    <w:rsid w:val="00E6293A"/>
    <w:rsid w:val="00E70FA2"/>
    <w:rsid w:val="00E734FF"/>
    <w:rsid w:val="00E75F93"/>
    <w:rsid w:val="00E76D44"/>
    <w:rsid w:val="00E818AA"/>
    <w:rsid w:val="00E8253D"/>
    <w:rsid w:val="00E90D18"/>
    <w:rsid w:val="00E943BB"/>
    <w:rsid w:val="00E95C8C"/>
    <w:rsid w:val="00E96F5C"/>
    <w:rsid w:val="00E9778B"/>
    <w:rsid w:val="00EA06E7"/>
    <w:rsid w:val="00EA0E7F"/>
    <w:rsid w:val="00EA1FEE"/>
    <w:rsid w:val="00EA2285"/>
    <w:rsid w:val="00EA32EC"/>
    <w:rsid w:val="00EA5ADD"/>
    <w:rsid w:val="00EA631A"/>
    <w:rsid w:val="00EA765B"/>
    <w:rsid w:val="00EB062F"/>
    <w:rsid w:val="00EB1955"/>
    <w:rsid w:val="00EB3592"/>
    <w:rsid w:val="00EB7A5A"/>
    <w:rsid w:val="00EC1758"/>
    <w:rsid w:val="00EC3DD8"/>
    <w:rsid w:val="00ED76E6"/>
    <w:rsid w:val="00EE1BF0"/>
    <w:rsid w:val="00EE3D91"/>
    <w:rsid w:val="00EE41B1"/>
    <w:rsid w:val="00EE554E"/>
    <w:rsid w:val="00EF0553"/>
    <w:rsid w:val="00EF23C3"/>
    <w:rsid w:val="00EF37FB"/>
    <w:rsid w:val="00EF4556"/>
    <w:rsid w:val="00EF4AAF"/>
    <w:rsid w:val="00EF5F91"/>
    <w:rsid w:val="00F01119"/>
    <w:rsid w:val="00F01801"/>
    <w:rsid w:val="00F02B97"/>
    <w:rsid w:val="00F03028"/>
    <w:rsid w:val="00F0392E"/>
    <w:rsid w:val="00F04035"/>
    <w:rsid w:val="00F0462B"/>
    <w:rsid w:val="00F04DF1"/>
    <w:rsid w:val="00F05CE2"/>
    <w:rsid w:val="00F06903"/>
    <w:rsid w:val="00F14893"/>
    <w:rsid w:val="00F15289"/>
    <w:rsid w:val="00F15BD2"/>
    <w:rsid w:val="00F1646A"/>
    <w:rsid w:val="00F17370"/>
    <w:rsid w:val="00F17FF8"/>
    <w:rsid w:val="00F22792"/>
    <w:rsid w:val="00F24506"/>
    <w:rsid w:val="00F24EE0"/>
    <w:rsid w:val="00F269A3"/>
    <w:rsid w:val="00F27906"/>
    <w:rsid w:val="00F3031F"/>
    <w:rsid w:val="00F30DDD"/>
    <w:rsid w:val="00F31875"/>
    <w:rsid w:val="00F31EE3"/>
    <w:rsid w:val="00F33187"/>
    <w:rsid w:val="00F3585D"/>
    <w:rsid w:val="00F40512"/>
    <w:rsid w:val="00F413EB"/>
    <w:rsid w:val="00F4285E"/>
    <w:rsid w:val="00F4307F"/>
    <w:rsid w:val="00F4365D"/>
    <w:rsid w:val="00F47E6D"/>
    <w:rsid w:val="00F502B0"/>
    <w:rsid w:val="00F50F59"/>
    <w:rsid w:val="00F53770"/>
    <w:rsid w:val="00F564E8"/>
    <w:rsid w:val="00F574CD"/>
    <w:rsid w:val="00F57BB9"/>
    <w:rsid w:val="00F628C1"/>
    <w:rsid w:val="00F629AB"/>
    <w:rsid w:val="00F70A44"/>
    <w:rsid w:val="00F710B9"/>
    <w:rsid w:val="00F73C0E"/>
    <w:rsid w:val="00F73DD2"/>
    <w:rsid w:val="00F74338"/>
    <w:rsid w:val="00F743DF"/>
    <w:rsid w:val="00F76BC1"/>
    <w:rsid w:val="00F822D1"/>
    <w:rsid w:val="00F82955"/>
    <w:rsid w:val="00F86982"/>
    <w:rsid w:val="00F9276B"/>
    <w:rsid w:val="00F92EBE"/>
    <w:rsid w:val="00F94016"/>
    <w:rsid w:val="00F96E55"/>
    <w:rsid w:val="00FA0FFF"/>
    <w:rsid w:val="00FA2BFA"/>
    <w:rsid w:val="00FA42C5"/>
    <w:rsid w:val="00FA5447"/>
    <w:rsid w:val="00FA6A56"/>
    <w:rsid w:val="00FA7E5D"/>
    <w:rsid w:val="00FB06C1"/>
    <w:rsid w:val="00FB0B19"/>
    <w:rsid w:val="00FB27F0"/>
    <w:rsid w:val="00FB2BBB"/>
    <w:rsid w:val="00FB3D93"/>
    <w:rsid w:val="00FC1C97"/>
    <w:rsid w:val="00FC7EC4"/>
    <w:rsid w:val="00FD1C96"/>
    <w:rsid w:val="00FD4B8B"/>
    <w:rsid w:val="00FE08A2"/>
    <w:rsid w:val="00FE1102"/>
    <w:rsid w:val="00FE1514"/>
    <w:rsid w:val="00FE1D9F"/>
    <w:rsid w:val="00FE5EE1"/>
    <w:rsid w:val="00FE7B05"/>
    <w:rsid w:val="00FF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C83236"/>
  <w15:docId w15:val="{C104ADDE-0653-4B23-BA9E-590E86C4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02B0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18511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11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8511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unhideWhenUsed/>
    <w:rsid w:val="00185118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185118"/>
    <w:rPr>
      <w:i/>
      <w:iCs/>
    </w:rPr>
  </w:style>
  <w:style w:type="character" w:styleId="Fett">
    <w:name w:val="Strong"/>
    <w:basedOn w:val="Absatz-Standardschriftart"/>
    <w:uiPriority w:val="22"/>
    <w:qFormat/>
    <w:rsid w:val="00185118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185118"/>
    <w:rPr>
      <w:color w:val="0000FF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118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Textkrper2">
    <w:name w:val="Body Text 2"/>
    <w:basedOn w:val="Standard"/>
    <w:link w:val="Textkrper2Zchn"/>
    <w:rsid w:val="001848EF"/>
    <w:pPr>
      <w:spacing w:after="120" w:line="480" w:lineRule="auto"/>
    </w:pPr>
    <w:rPr>
      <w:sz w:val="20"/>
      <w:szCs w:val="20"/>
    </w:rPr>
  </w:style>
  <w:style w:type="character" w:customStyle="1" w:styleId="Textkrper2Zchn">
    <w:name w:val="Textkörper 2 Zchn"/>
    <w:basedOn w:val="Absatz-Standardschriftart"/>
    <w:link w:val="Textkrper2"/>
    <w:rsid w:val="001848E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45CB2"/>
    <w:pPr>
      <w:jc w:val="center"/>
    </w:pPr>
    <w:rPr>
      <w:rFonts w:ascii="HELVETICA LIGHT OBLIQUE" w:hAnsi="HELVETICA LIGHT OBLIQU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45CB2"/>
    <w:rPr>
      <w:rFonts w:ascii="HELVETICA LIGHT OBLIQUE" w:eastAsia="Times New Roman" w:hAnsi="HELVETICA LIGHT OBLIQUE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45CB2"/>
    <w:rPr>
      <w:rFonts w:ascii="HELVETICA LIGHT OBLIQUE" w:hAnsi="HELVETICA LIGHT OBLIQUE"/>
    </w:rPr>
  </w:style>
  <w:style w:type="character" w:customStyle="1" w:styleId="EndNoteBibliographyZchn">
    <w:name w:val="EndNote Bibliography Zchn"/>
    <w:basedOn w:val="Absatz-Standardschriftart"/>
    <w:link w:val="EndNoteBibliography"/>
    <w:rsid w:val="00145CB2"/>
    <w:rPr>
      <w:rFonts w:ascii="HELVETICA LIGHT OBLIQUE" w:eastAsia="Times New Roman" w:hAnsi="HELVETICA LIGHT OBLIQUE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81A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1A9D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nhideWhenUsed/>
    <w:rsid w:val="00281A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281A9D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rsid w:val="00281A9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81A9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27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27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278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27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278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278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2783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apple-converted-space">
    <w:name w:val="apple-converted-space"/>
    <w:basedOn w:val="Absatz-Standardschriftart"/>
    <w:rsid w:val="00F822D1"/>
  </w:style>
  <w:style w:type="paragraph" w:styleId="berarbeitung">
    <w:name w:val="Revision"/>
    <w:hidden/>
    <w:uiPriority w:val="99"/>
    <w:semiHidden/>
    <w:rsid w:val="00C555A1"/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CA4C85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92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8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6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68DE5-3725-45B8-842C-E09EC7EBD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enders</dc:creator>
  <cp:lastModifiedBy>Simon Renders</cp:lastModifiedBy>
  <cp:revision>4</cp:revision>
  <cp:lastPrinted>2023-11-02T17:10:00Z</cp:lastPrinted>
  <dcterms:created xsi:type="dcterms:W3CDTF">2026-04-21T12:24:00Z</dcterms:created>
  <dcterms:modified xsi:type="dcterms:W3CDTF">2026-04-21T12:28:00Z</dcterms:modified>
</cp:coreProperties>
</file>